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352"/>
        <w:tblW w:w="10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3"/>
        <w:gridCol w:w="1909"/>
        <w:gridCol w:w="1903"/>
        <w:gridCol w:w="1803"/>
        <w:gridCol w:w="1686"/>
        <w:gridCol w:w="1065"/>
      </w:tblGrid>
      <w:tr w:rsidR="00F948A4" w:rsidRPr="00F948A4" w:rsidTr="00F948A4">
        <w:trPr>
          <w:trHeight w:val="301"/>
        </w:trPr>
        <w:tc>
          <w:tcPr>
            <w:tcW w:w="2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705" w:type="dxa"/>
            <w:gridSpan w:val="2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Mesacanthus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 Devonian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Devonian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Cheiracanthus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 w:val="restart"/>
            <w:shd w:val="clear" w:color="auto" w:fill="auto"/>
            <w:noWrap/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fusion matrix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 Devonia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/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Devonia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/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eiracanthus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705" w:type="dxa"/>
            <w:gridSpan w:val="2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Mesacanthus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 Devonian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Devonian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Cheiracanthus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 w:val="restart"/>
            <w:shd w:val="clear" w:color="auto" w:fill="auto"/>
            <w:noWrap/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ncorrected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 Devonia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/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Devonian</w:t>
            </w:r>
          </w:p>
        </w:tc>
        <w:tc>
          <w:tcPr>
            <w:tcW w:w="1903" w:type="dxa"/>
            <w:shd w:val="clear" w:color="000000" w:fill="C4D79B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lang w:eastAsia="en-GB"/>
              </w:rPr>
              <w:t>4.01E-08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/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eiracanthus</w:t>
            </w:r>
            <w:proofErr w:type="spellEnd"/>
          </w:p>
        </w:tc>
        <w:tc>
          <w:tcPr>
            <w:tcW w:w="1903" w:type="dxa"/>
            <w:shd w:val="clear" w:color="000000" w:fill="C4D79B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lang w:eastAsia="en-GB"/>
              </w:rPr>
              <w:t>7.96E-20</w:t>
            </w:r>
          </w:p>
        </w:tc>
        <w:tc>
          <w:tcPr>
            <w:tcW w:w="1803" w:type="dxa"/>
            <w:shd w:val="clear" w:color="000000" w:fill="C4D79B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2.57E-17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705" w:type="dxa"/>
            <w:gridSpan w:val="2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Mesacanthus</w:t>
            </w:r>
            <w:proofErr w:type="spellEnd"/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 Devonian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Devonian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Cheiracanthus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 w:val="restart"/>
            <w:shd w:val="clear" w:color="auto" w:fill="auto"/>
            <w:noWrap/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nferonni</w:t>
            </w:r>
            <w:proofErr w:type="spellEnd"/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rrected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 Devonia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/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Devonian</w:t>
            </w:r>
          </w:p>
        </w:tc>
        <w:tc>
          <w:tcPr>
            <w:tcW w:w="1903" w:type="dxa"/>
            <w:shd w:val="clear" w:color="000000" w:fill="C4D79B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1.34E-08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948A4" w:rsidRPr="00F948A4" w:rsidTr="00F948A4">
        <w:trPr>
          <w:trHeight w:val="301"/>
        </w:trPr>
        <w:tc>
          <w:tcPr>
            <w:tcW w:w="2353" w:type="dxa"/>
            <w:vMerge/>
            <w:vAlign w:val="center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948A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eiracanthus</w:t>
            </w:r>
            <w:proofErr w:type="spellEnd"/>
          </w:p>
        </w:tc>
        <w:tc>
          <w:tcPr>
            <w:tcW w:w="1903" w:type="dxa"/>
            <w:shd w:val="clear" w:color="000000" w:fill="C4D79B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2.65E-20</w:t>
            </w:r>
          </w:p>
        </w:tc>
        <w:tc>
          <w:tcPr>
            <w:tcW w:w="1803" w:type="dxa"/>
            <w:shd w:val="clear" w:color="000000" w:fill="C4D79B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8.57E-18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8A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F948A4" w:rsidRPr="00F948A4" w:rsidRDefault="00F948A4" w:rsidP="00F94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832506" w:rsidRDefault="00832506">
      <w:bookmarkStart w:id="0" w:name="_GoBack"/>
      <w:bookmarkEnd w:id="0"/>
    </w:p>
    <w:sectPr w:rsidR="00832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8A4"/>
    <w:rsid w:val="00832506"/>
    <w:rsid w:val="00F9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2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01343F6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nt Baron</dc:creator>
  <cp:lastModifiedBy>Matthew Grant Baron</cp:lastModifiedBy>
  <cp:revision>1</cp:revision>
  <dcterms:created xsi:type="dcterms:W3CDTF">2015-09-22T11:20:00Z</dcterms:created>
  <dcterms:modified xsi:type="dcterms:W3CDTF">2015-09-22T11:21:00Z</dcterms:modified>
</cp:coreProperties>
</file>